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2"/>
        <w:tblW w:w="9108" w:type="dxa"/>
        <w:tblInd w:w="-108" w:type="dxa"/>
        <w:tblLayout w:type="fixed"/>
        <w:tblLook w:val="0440" w:firstRow="0" w:lastRow="1" w:firstColumn="0" w:lastColumn="0" w:noHBand="0" w:noVBand="1"/>
      </w:tblPr>
      <w:tblGrid>
        <w:gridCol w:w="108"/>
        <w:gridCol w:w="4950"/>
        <w:gridCol w:w="4050"/>
      </w:tblGrid>
      <w:tr w:rsidR="003040A1" w:rsidRPr="002C3D05" w14:paraId="5B858569" w14:textId="77777777" w:rsidTr="008A638D">
        <w:trPr>
          <w:gridBefore w:val="1"/>
          <w:wBefore w:w="108" w:type="dxa"/>
          <w:trHeight w:val="260"/>
        </w:trPr>
        <w:tc>
          <w:tcPr>
            <w:tcW w:w="9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969FF" w14:textId="6D16B22E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</w:t>
            </w:r>
          </w:p>
          <w:p w14:paraId="22741CE7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Full</w:t>
            </w:r>
            <w:r w:rsidRPr="00A37B11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cale and subscale Personality Assessment Inventory elevations (N = 26). </w:t>
            </w:r>
          </w:p>
        </w:tc>
      </w:tr>
      <w:tr w:rsidR="003040A1" w:rsidRPr="002C3D05" w14:paraId="60E41C44" w14:textId="77777777" w:rsidTr="008A638D">
        <w:trPr>
          <w:gridBefore w:val="1"/>
          <w:wBefore w:w="108" w:type="dxa"/>
          <w:trHeight w:val="278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BEF87" w14:textId="553A9E36" w:rsidR="003040A1" w:rsidRPr="003040A1" w:rsidRDefault="003040A1" w:rsidP="001D12E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3040A1">
              <w:rPr>
                <w:rFonts w:ascii="Times New Roman" w:eastAsia="Times New Roman" w:hAnsi="Times New Roman" w:cs="Times New Roman"/>
                <w:color w:val="000000"/>
              </w:rPr>
              <w:t>PAI Full Scales (</w:t>
            </w:r>
            <w:r w:rsidRPr="00697C65">
              <w:rPr>
                <w:rFonts w:ascii="Times New Roman" w:hAnsi="Times New Roman" w:cs="Times New Roman"/>
                <w:color w:val="000000" w:themeColor="text1"/>
              </w:rPr>
              <w:t>≥65)</w:t>
            </w:r>
            <w:r w:rsidRPr="003040A1">
              <w:rPr>
                <w:rFonts w:ascii="Times New Roman" w:eastAsia="Times New Roman" w:hAnsi="Times New Roman" w:cs="Times New Roman"/>
                <w:color w:val="000000"/>
              </w:rPr>
              <w:t xml:space="preserve"> and Subscales (</w:t>
            </w:r>
            <w:r w:rsidRPr="00697C65">
              <w:rPr>
                <w:rFonts w:ascii="Times New Roman" w:hAnsi="Times New Roman" w:cs="Times New Roman"/>
                <w:color w:val="000000" w:themeColor="text1"/>
              </w:rPr>
              <w:t>≥70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00D479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37B11">
              <w:rPr>
                <w:rFonts w:ascii="Times New Roman" w:eastAsia="Times New Roman" w:hAnsi="Times New Roman" w:cs="Times New Roman"/>
                <w:color w:val="000000"/>
              </w:rPr>
              <w:t>Scale Elevation Frequency (Proportion)</w:t>
            </w:r>
          </w:p>
        </w:tc>
      </w:tr>
      <w:tr w:rsidR="008A638D" w:rsidRPr="00A37B11" w14:paraId="53714F9F" w14:textId="77777777" w:rsidTr="008A638D">
        <w:trPr>
          <w:trHeight w:val="202"/>
        </w:trPr>
        <w:tc>
          <w:tcPr>
            <w:tcW w:w="9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22D5D0" w14:textId="77777777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37B11">
              <w:rPr>
                <w:rFonts w:ascii="Times New Roman" w:hAnsi="Times New Roman" w:cs="Times New Roman"/>
                <w:b/>
                <w:bCs/>
                <w:color w:val="000000"/>
              </w:rPr>
              <w:t>Scales Assessing Somatic Concerns</w:t>
            </w:r>
          </w:p>
        </w:tc>
      </w:tr>
      <w:tr w:rsidR="008A638D" w:rsidRPr="00A37B11" w14:paraId="61D25D23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087668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matic Concern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B34E60" w14:textId="6AEB25AC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2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0C9A1033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C049E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Conver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19BC" w14:textId="517F10E7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3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1AB65DAF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3246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Somatiza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4E52" w14:textId="12551EB4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.2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6845881C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4B766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ealth Concern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6CA011" w14:textId="085E94E6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3.8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290B4EF4" w14:textId="77777777" w:rsidTr="008A638D">
        <w:trPr>
          <w:trHeight w:val="202"/>
        </w:trPr>
        <w:tc>
          <w:tcPr>
            <w:tcW w:w="9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39581" w14:textId="77777777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B11">
              <w:rPr>
                <w:rFonts w:ascii="Times New Roman" w:hAnsi="Times New Roman" w:cs="Times New Roman"/>
                <w:b/>
                <w:bCs/>
                <w:color w:val="000000"/>
              </w:rPr>
              <w:t>Scales Assessing Cognitive Concerns</w:t>
            </w:r>
          </w:p>
        </w:tc>
      </w:tr>
      <w:tr w:rsidR="008A638D" w:rsidRPr="00A37B11" w14:paraId="7A0B4816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E0BF5B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chizophrenia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19E24C" w14:textId="4C891E0B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68676F26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962F7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sychotic Experienc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651A8" w14:textId="77777777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8A638D" w:rsidRPr="00A37B11" w14:paraId="57BDFA2E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EBD4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Social Detachm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71ADA" w14:textId="4D2A7C9E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8A638D" w:rsidRPr="00A37B11" w14:paraId="08D23F4C" w14:textId="77777777" w:rsidTr="008A638D">
        <w:trPr>
          <w:trHeight w:val="202"/>
        </w:trPr>
        <w:tc>
          <w:tcPr>
            <w:tcW w:w="50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33A083" w14:textId="77777777" w:rsidR="008A638D" w:rsidRPr="00A37B11" w:rsidRDefault="008A638D" w:rsidP="007C124D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Thought Disorde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1875A" w14:textId="77777777" w:rsidR="008A638D" w:rsidRPr="00A37B11" w:rsidRDefault="008A638D" w:rsidP="007C12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white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0.0% (13)</w:t>
            </w:r>
          </w:p>
        </w:tc>
      </w:tr>
      <w:tr w:rsidR="003040A1" w:rsidRPr="002C3D05" w14:paraId="426B2E7F" w14:textId="77777777" w:rsidTr="008A638D">
        <w:trPr>
          <w:gridBefore w:val="1"/>
          <w:wBefore w:w="108" w:type="dxa"/>
          <w:trHeight w:val="191"/>
        </w:trPr>
        <w:tc>
          <w:tcPr>
            <w:tcW w:w="9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1D55A4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B11">
              <w:rPr>
                <w:rFonts w:ascii="Times New Roman" w:hAnsi="Times New Roman" w:cs="Times New Roman"/>
                <w:b/>
                <w:bCs/>
                <w:color w:val="000000"/>
              </w:rPr>
              <w:t>Scales Assessing Emotional Concerns</w:t>
            </w:r>
          </w:p>
        </w:tc>
      </w:tr>
      <w:tr w:rsidR="003040A1" w:rsidRPr="00A37B11" w14:paraId="20BCE550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E3A7A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xiety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A2E876" w14:textId="18B4F691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5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 w:rsidR="003040A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0913DEE6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FDDD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Cognit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CBEC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1% (6)</w:t>
            </w:r>
          </w:p>
        </w:tc>
      </w:tr>
      <w:tr w:rsidR="003040A1" w:rsidRPr="00A37B11" w14:paraId="2929E466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ADFF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ffect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DF7D7" w14:textId="1EF48AD0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8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17DF5BCC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E91B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hysiologica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98A8" w14:textId="4E140A9C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63CC061D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50D6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xiety-Related Disorde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716A1" w14:textId="68F788C2" w:rsidR="003040A1" w:rsidRPr="00A37B11" w:rsidRDefault="00E625A4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1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0D86C472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36878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Obsessive-Compuls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8694" w14:textId="55D26570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45BD51AA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F374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hobia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A58CC" w14:textId="708487BE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498295DF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2D282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Traumatic Stres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8059" w14:textId="06C1DA42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.4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1DFF154A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670D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epres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2BCD" w14:textId="5C316525" w:rsidR="003040A1" w:rsidRPr="00A37B11" w:rsidRDefault="006937D3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6</w:t>
            </w:r>
            <w:r w:rsidR="003040A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 w:rsidR="00CB58B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5E228654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08C1A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Cognit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BA195" w14:textId="6539AA7E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1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000F1F4C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81D0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ffecti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CD9D10" w14:textId="12129539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.1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60543C92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047BA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hysiologica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C8F59" w14:textId="2CD0DD29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.8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5E9E8032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494D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n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DF5B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A37B11" w14:paraId="42F4ABE8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8EBB7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ctivity Leve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76E06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A37B11" w14:paraId="401EAF99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3AC69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Grandios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A1CC6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% (3)</w:t>
            </w:r>
          </w:p>
        </w:tc>
      </w:tr>
      <w:tr w:rsidR="003040A1" w:rsidRPr="00A37B11" w14:paraId="73628691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4347FC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Irritabi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D92B8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A37B11" w14:paraId="45476FBF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14DD5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aranoi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3A03F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A37B11" w14:paraId="083A9ED2" w14:textId="77777777" w:rsidTr="008A638D">
        <w:trPr>
          <w:gridBefore w:val="1"/>
          <w:wBefore w:w="108" w:type="dxa"/>
          <w:trHeight w:val="191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6CA9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Hypervigilanc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66197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A37B11" w14:paraId="5793DEC2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BA446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ersecu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9DDEF" w14:textId="0803D352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57606559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5968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Resentmen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BF7DB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A37B11" w14:paraId="5AF488C1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EA8A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Borderlin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E767D" w14:textId="3119720D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23D839FA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2AF4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ffective Instabil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C07D" w14:textId="05CC858A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1F3EDC0C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4F8FF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Identity Problem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12BEC" w14:textId="330809FB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A37B11" w14:paraId="39F62346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C6DA2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Negative Relationship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6BF50" w14:textId="2F7A1571" w:rsidR="003040A1" w:rsidRPr="00A37B11" w:rsidRDefault="00CB58BD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% (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</w:t>
            </w:r>
            <w:r w:rsidR="003040A1"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)</w:t>
            </w:r>
          </w:p>
        </w:tc>
      </w:tr>
      <w:tr w:rsidR="003040A1" w:rsidRPr="002C3D05" w14:paraId="741AAF11" w14:textId="77777777" w:rsidTr="008A638D">
        <w:trPr>
          <w:gridBefore w:val="1"/>
          <w:wBefore w:w="108" w:type="dxa"/>
          <w:trHeight w:val="202"/>
        </w:trPr>
        <w:tc>
          <w:tcPr>
            <w:tcW w:w="9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3C3DC5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B1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cales Assessing Treatment-Related Behaviors </w:t>
            </w:r>
          </w:p>
        </w:tc>
      </w:tr>
      <w:tr w:rsidR="003040A1" w:rsidRPr="002C3D05" w14:paraId="37161805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EBB0CCC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elf-Harm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E6BE0F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% (3)</w:t>
            </w:r>
          </w:p>
        </w:tc>
      </w:tr>
      <w:tr w:rsidR="003040A1" w:rsidRPr="002C3D05" w14:paraId="34214461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45819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ntisocial Feature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4A094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0B43D189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90564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ntisocial Behavior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0CA76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% (2)</w:t>
            </w:r>
          </w:p>
        </w:tc>
      </w:tr>
      <w:tr w:rsidR="003040A1" w:rsidRPr="002C3D05" w14:paraId="38E3F502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A1EE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Egocentricity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7ABA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14F4D007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3B137D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timulus-Seeking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75A02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5BAE0751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D5318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cohol Problem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97C2F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67C96CCC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B8C0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rug Problem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723E8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565C1D47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5FAF1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ggres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CBFAAA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3E5DB915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1E9C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Aggressive Attitud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1D23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% (2)</w:t>
            </w:r>
          </w:p>
        </w:tc>
      </w:tr>
      <w:tr w:rsidR="003040A1" w:rsidRPr="002C3D05" w14:paraId="0FDCB30C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22DA7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Verbal Aggres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1D08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2C3D05" w14:paraId="4101B365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D7FA5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  Physical Aggres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69DD5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2C3D05" w14:paraId="7FC1DA2D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FA50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uicidal Ideat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EB9FB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2C3D05" w14:paraId="12368E63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E44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tres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0B82D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5% (3)</w:t>
            </w:r>
          </w:p>
        </w:tc>
      </w:tr>
      <w:tr w:rsidR="003040A1" w:rsidRPr="002C3D05" w14:paraId="7E220208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11F24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n-Suppor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843E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2C3D05" w14:paraId="09B20112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4DFFE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Treatment Rejec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2137A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  <w:tr w:rsidR="003040A1" w:rsidRPr="002C3D05" w14:paraId="004356E1" w14:textId="77777777" w:rsidTr="008A638D">
        <w:trPr>
          <w:gridBefore w:val="1"/>
          <w:wBefore w:w="108" w:type="dxa"/>
          <w:trHeight w:val="202"/>
        </w:trPr>
        <w:tc>
          <w:tcPr>
            <w:tcW w:w="9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DFC989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37B11">
              <w:rPr>
                <w:rFonts w:ascii="Times New Roman" w:hAnsi="Times New Roman" w:cs="Times New Roman"/>
                <w:b/>
                <w:bCs/>
                <w:color w:val="000000"/>
              </w:rPr>
              <w:t>Scales Assessing Interpersonal Features</w:t>
            </w:r>
          </w:p>
        </w:tc>
      </w:tr>
      <w:tr w:rsidR="003040A1" w:rsidRPr="002C3D05" w14:paraId="2DA26074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89B81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ominanc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226C51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% (1)</w:t>
            </w:r>
          </w:p>
        </w:tc>
      </w:tr>
      <w:tr w:rsidR="003040A1" w:rsidRPr="002C3D05" w14:paraId="739627C1" w14:textId="77777777" w:rsidTr="008A638D">
        <w:trPr>
          <w:gridBefore w:val="1"/>
          <w:wBefore w:w="108" w:type="dxa"/>
          <w:trHeight w:val="202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5B13E3" w14:textId="77777777" w:rsidR="003040A1" w:rsidRPr="00A37B11" w:rsidRDefault="003040A1" w:rsidP="001D12E0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Warmth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16CBD3" w14:textId="77777777" w:rsidR="003040A1" w:rsidRPr="00A37B11" w:rsidRDefault="003040A1" w:rsidP="001D12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37B1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% (0)</w:t>
            </w:r>
          </w:p>
        </w:tc>
      </w:tr>
    </w:tbl>
    <w:p w14:paraId="23D52EEB" w14:textId="77777777" w:rsidR="00316E28" w:rsidRDefault="00316E28"/>
    <w:sectPr w:rsidR="00316E28" w:rsidSect="00AC34A5"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A1"/>
    <w:rsid w:val="003040A1"/>
    <w:rsid w:val="00316E28"/>
    <w:rsid w:val="006937D3"/>
    <w:rsid w:val="00697C65"/>
    <w:rsid w:val="00710F8A"/>
    <w:rsid w:val="008A638D"/>
    <w:rsid w:val="00AC34A5"/>
    <w:rsid w:val="00CB58BD"/>
    <w:rsid w:val="00DA0292"/>
    <w:rsid w:val="00E625A4"/>
    <w:rsid w:val="00FE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B04D"/>
  <w15:chartTrackingRefBased/>
  <w15:docId w15:val="{C255B0F4-F96C-4488-B78F-DBE3E16D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0A1"/>
    <w:pPr>
      <w:spacing w:after="0" w:line="276" w:lineRule="auto"/>
      <w:ind w:hanging="475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040A1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4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40A1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0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02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292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292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Rebecca Sorets</dc:creator>
  <cp:keywords/>
  <dc:description/>
  <cp:lastModifiedBy>, Journal</cp:lastModifiedBy>
  <cp:revision>5</cp:revision>
  <dcterms:created xsi:type="dcterms:W3CDTF">2024-02-24T00:20:00Z</dcterms:created>
  <dcterms:modified xsi:type="dcterms:W3CDTF">2025-06-11T02:39:00Z</dcterms:modified>
</cp:coreProperties>
</file>